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5FD3D" w14:textId="77777777" w:rsidR="00790ADB" w:rsidRPr="00790ADB" w:rsidRDefault="00790ADB" w:rsidP="00790ADB">
      <w:pPr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  <w:r w:rsidRPr="00790ADB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Supplementary Table 1. Consensus Panel Results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4313"/>
        <w:gridCol w:w="4313"/>
        <w:gridCol w:w="4314"/>
      </w:tblGrid>
      <w:tr w:rsidR="00790ADB" w:rsidRPr="00790ADB" w14:paraId="7B112430" w14:textId="77777777" w:rsidTr="00790ADB">
        <w:trPr>
          <w:cantSplit/>
          <w:trHeight w:val="195"/>
        </w:trPr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FCA2F" w14:textId="77777777" w:rsidR="00790ADB" w:rsidRPr="00790ADB" w:rsidRDefault="00790ADB" w:rsidP="00892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C3EF9" w14:textId="77777777" w:rsidR="00790ADB" w:rsidRPr="00790ADB" w:rsidRDefault="00790ADB" w:rsidP="00892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sz w:val="24"/>
                <w:szCs w:val="24"/>
              </w:rPr>
              <w:t>Student Feedback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89E63" w14:textId="77777777" w:rsidR="00790ADB" w:rsidRPr="00790ADB" w:rsidRDefault="00790ADB" w:rsidP="00892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sz w:val="24"/>
                <w:szCs w:val="24"/>
              </w:rPr>
              <w:t>CHR Feedback</w:t>
            </w:r>
          </w:p>
        </w:tc>
      </w:tr>
      <w:tr w:rsidR="00790ADB" w:rsidRPr="00790ADB" w14:paraId="2B454D82" w14:textId="77777777" w:rsidTr="00790ADB">
        <w:trPr>
          <w:cantSplit/>
          <w:trHeight w:val="3860"/>
        </w:trPr>
        <w:tc>
          <w:tcPr>
            <w:tcW w:w="166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638AD" w14:textId="77777777" w:rsidR="00790ADB" w:rsidRPr="00790ADB" w:rsidRDefault="00790ADB" w:rsidP="0089206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790ADB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Language</w:t>
            </w:r>
          </w:p>
          <w:p w14:paraId="12D92CC7" w14:textId="77777777" w:rsidR="00790ADB" w:rsidRPr="00790ADB" w:rsidRDefault="00790ADB" w:rsidP="00790ADB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the words easy to follow?</w:t>
            </w:r>
          </w:p>
          <w:p w14:paraId="30977F4C" w14:textId="77777777" w:rsidR="00790ADB" w:rsidRPr="00790ADB" w:rsidRDefault="00790ADB" w:rsidP="00790ADB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the appropriate words used to convey the information to a wide range of adults?</w:t>
            </w:r>
          </w:p>
          <w:p w14:paraId="3EFB5882" w14:textId="77777777" w:rsidR="00790ADB" w:rsidRPr="00790ADB" w:rsidRDefault="00790ADB" w:rsidP="00790ADB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there any words that need to be replaced or translated?</w:t>
            </w:r>
          </w:p>
          <w:p w14:paraId="4B7F3B28" w14:textId="77777777" w:rsidR="00790ADB" w:rsidRPr="00790ADB" w:rsidRDefault="00790ADB" w:rsidP="00790ADB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the amount of information appropriate?</w:t>
            </w:r>
          </w:p>
          <w:p w14:paraId="6B0D55C1" w14:textId="77777777" w:rsidR="00790ADB" w:rsidRPr="00790ADB" w:rsidRDefault="00790ADB" w:rsidP="00790ADB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the explanations easy to follow?</w:t>
            </w:r>
          </w:p>
          <w:p w14:paraId="799FC05A" w14:textId="77777777" w:rsidR="00790ADB" w:rsidRPr="00790ADB" w:rsidRDefault="00790ADB" w:rsidP="00790ADB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think your family members and friends will be able to relate to the content/wording of these materials?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324A0" w14:textId="77777777" w:rsidR="00790ADB" w:rsidRPr="00790ADB" w:rsidRDefault="00790ADB" w:rsidP="008920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ientific language (mRNA, omicron) may be hard to understand, what language can we use to explain these terms?</w:t>
            </w:r>
          </w:p>
          <w:p w14:paraId="0DC0BF35" w14:textId="77777777" w:rsidR="00790ADB" w:rsidRPr="00790ADB" w:rsidRDefault="00790ADB" w:rsidP="008920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stion about “rush the vaccine” is a bit too scientific but it is necessary</w:t>
            </w:r>
          </w:p>
          <w:p w14:paraId="367406C2" w14:textId="77777777" w:rsidR="00790ADB" w:rsidRPr="00790ADB" w:rsidRDefault="00790ADB" w:rsidP="008920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rifies the myths that were out in the community.</w:t>
            </w:r>
          </w:p>
          <w:p w14:paraId="1C340FCA" w14:textId="77777777" w:rsidR="00790ADB" w:rsidRPr="00790ADB" w:rsidRDefault="00790ADB" w:rsidP="008920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bit wordy but needs to be addressed</w:t>
            </w:r>
          </w:p>
          <w:p w14:paraId="144E894F" w14:textId="77777777" w:rsidR="00790ADB" w:rsidRPr="00790ADB" w:rsidRDefault="00790ADB" w:rsidP="008920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derly caretaker who speaks English - would be nice to translate into Navajo</w:t>
            </w:r>
          </w:p>
          <w:p w14:paraId="23F655C5" w14:textId="77777777" w:rsidR="00790ADB" w:rsidRPr="00790ADB" w:rsidRDefault="00790ADB" w:rsidP="008920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lpful, gives clear plans for vac vs. </w:t>
            </w:r>
            <w:proofErr w:type="spellStart"/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vax</w:t>
            </w:r>
            <w:proofErr w:type="spellEnd"/>
          </w:p>
          <w:p w14:paraId="3C4537A4" w14:textId="77777777" w:rsidR="00790ADB" w:rsidRPr="00790ADB" w:rsidRDefault="00790ADB" w:rsidP="008920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Post on my fridge” kind of handout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45696" w14:textId="77777777" w:rsidR="00790ADB" w:rsidRPr="00790ADB" w:rsidRDefault="00790ADB" w:rsidP="008920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uld "UNVACCINATED or VACCINATED" be better than " not up to date on your Covid-19 vaccination?</w:t>
            </w:r>
          </w:p>
          <w:p w14:paraId="782A8152" w14:textId="77777777" w:rsidR="00790ADB" w:rsidRPr="00790ADB" w:rsidRDefault="00790ADB" w:rsidP="0089206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nging language on vac vs. </w:t>
            </w:r>
            <w:proofErr w:type="spellStart"/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vac</w:t>
            </w:r>
            <w:proofErr w:type="spellEnd"/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making it less confusing</w:t>
            </w:r>
          </w:p>
          <w:p w14:paraId="11B015E9" w14:textId="77777777" w:rsidR="00790ADB" w:rsidRPr="00790ADB" w:rsidRDefault="00790ADB" w:rsidP="0089206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ing the ‘fact’ to false on the FAQ’s – will help readers understand better</w:t>
            </w:r>
          </w:p>
        </w:tc>
      </w:tr>
      <w:tr w:rsidR="00790ADB" w:rsidRPr="00790ADB" w14:paraId="60DF5CBB" w14:textId="77777777" w:rsidTr="00790ADB">
        <w:trPr>
          <w:cantSplit/>
          <w:trHeight w:val="2780"/>
        </w:trPr>
        <w:tc>
          <w:tcPr>
            <w:tcW w:w="166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B411B" w14:textId="77777777" w:rsidR="00790ADB" w:rsidRPr="00790ADB" w:rsidRDefault="00790ADB" w:rsidP="0089206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790ADB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Format and Organization</w:t>
            </w:r>
          </w:p>
          <w:p w14:paraId="56BD6A38" w14:textId="77777777" w:rsidR="00790ADB" w:rsidRPr="00790ADB" w:rsidRDefault="00790ADB" w:rsidP="0089206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think your family members and friends will find the information presented in these materials relevant, or useful?</w:t>
            </w:r>
          </w:p>
          <w:p w14:paraId="3BA0D623" w14:textId="77777777" w:rsidR="00790ADB" w:rsidRPr="00790ADB" w:rsidRDefault="00790ADB" w:rsidP="0089206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the explanations and information in these materials easy to follow? Can we present or organize this information in a way that makes it easier to follow?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3D6DB" w14:textId="77777777" w:rsidR="00790ADB" w:rsidRPr="00790ADB" w:rsidRDefault="00790ADB" w:rsidP="0089206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y to follow, bolding of the words is helpful</w:t>
            </w:r>
          </w:p>
          <w:p w14:paraId="599656BD" w14:textId="77777777" w:rsidR="00790ADB" w:rsidRPr="00790ADB" w:rsidRDefault="00790ADB" w:rsidP="0089206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and friends have been asking about microchip, they would understand - keeping in mind about dad (in 80’s)</w:t>
            </w:r>
          </w:p>
          <w:p w14:paraId="778A7FED" w14:textId="77777777" w:rsidR="00790ADB" w:rsidRPr="00790ADB" w:rsidRDefault="00790ADB" w:rsidP="0089206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ful - not aware of when to get the 2nd dose and booster. Explains side effects well</w:t>
            </w:r>
          </w:p>
          <w:p w14:paraId="175A9D30" w14:textId="77777777" w:rsidR="00790ADB" w:rsidRPr="00790ADB" w:rsidRDefault="00790ADB" w:rsidP="0089206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ve that its culturally based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CF81B" w14:textId="77777777" w:rsidR="00790ADB" w:rsidRPr="00790ADB" w:rsidRDefault="00790ADB" w:rsidP="0089206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let points; "after 5 full days"; " fever free x 24* hours"; "your symptoms are improving"</w:t>
            </w:r>
          </w:p>
          <w:p w14:paraId="45D6EA17" w14:textId="77777777" w:rsidR="00790ADB" w:rsidRPr="00790ADB" w:rsidRDefault="00790ADB" w:rsidP="0089206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ng borders around the symptoms &amp; tips</w:t>
            </w:r>
          </w:p>
        </w:tc>
      </w:tr>
      <w:tr w:rsidR="00790ADB" w:rsidRPr="00790ADB" w14:paraId="56DE3C3C" w14:textId="77777777" w:rsidTr="00790ADB">
        <w:trPr>
          <w:cantSplit/>
          <w:trHeight w:val="2510"/>
        </w:trPr>
        <w:tc>
          <w:tcPr>
            <w:tcW w:w="166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54CBE" w14:textId="77777777" w:rsidR="00790ADB" w:rsidRPr="00790ADB" w:rsidRDefault="00790ADB" w:rsidP="0089206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790ADB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lastRenderedPageBreak/>
              <w:t>Images and Colors</w:t>
            </w:r>
          </w:p>
          <w:p w14:paraId="248E1AEC" w14:textId="77777777" w:rsidR="00790ADB" w:rsidRPr="00790ADB" w:rsidRDefault="00790ADB" w:rsidP="0089206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think adults will find the images culturally appropriate?</w:t>
            </w:r>
          </w:p>
          <w:p w14:paraId="7AAB99FC" w14:textId="77777777" w:rsidR="00790ADB" w:rsidRPr="00790ADB" w:rsidRDefault="00790ADB" w:rsidP="0089206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the images engaging?</w:t>
            </w:r>
          </w:p>
          <w:p w14:paraId="243F58FA" w14:textId="77777777" w:rsidR="00790ADB" w:rsidRPr="00790ADB" w:rsidRDefault="00790ADB" w:rsidP="0089206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colors should we use that you think adults would find appealing?</w:t>
            </w:r>
          </w:p>
          <w:p w14:paraId="2D452F2F" w14:textId="77777777" w:rsidR="00790ADB" w:rsidRPr="00790ADB" w:rsidRDefault="00790ADB" w:rsidP="0089206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there cultural beliefs, values, and practices</w:t>
            </w:r>
            <w:r w:rsidRPr="00790AD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the community that we can incorporate into our health education materials?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FF909" w14:textId="77777777" w:rsidR="00790ADB" w:rsidRPr="00790ADB" w:rsidRDefault="00790ADB" w:rsidP="0089206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/maroon pops</w:t>
            </w:r>
          </w:p>
          <w:p w14:paraId="1571BBBE" w14:textId="77777777" w:rsidR="00790ADB" w:rsidRPr="00790ADB" w:rsidRDefault="00790ADB" w:rsidP="0089206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s are okay, dad has vision problems but could still differentiate</w:t>
            </w:r>
          </w:p>
          <w:p w14:paraId="473C29F6" w14:textId="77777777" w:rsidR="00790ADB" w:rsidRPr="00790ADB" w:rsidRDefault="00790ADB" w:rsidP="0089206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rporate native design into handout</w:t>
            </w:r>
          </w:p>
          <w:p w14:paraId="6A229636" w14:textId="77777777" w:rsidR="00790ADB" w:rsidRPr="00790ADB" w:rsidRDefault="00790ADB" w:rsidP="0089206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ing color of guys on page 2 to look more native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97945" w14:textId="77777777" w:rsidR="00790ADB" w:rsidRPr="00790ADB" w:rsidRDefault="00790ADB" w:rsidP="0089206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s look great on all handouts</w:t>
            </w:r>
          </w:p>
        </w:tc>
      </w:tr>
      <w:tr w:rsidR="00790ADB" w:rsidRPr="00790ADB" w14:paraId="73F25C5E" w14:textId="77777777" w:rsidTr="00790ADB">
        <w:trPr>
          <w:cantSplit/>
          <w:trHeight w:val="3851"/>
        </w:trPr>
        <w:tc>
          <w:tcPr>
            <w:tcW w:w="166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9A06A" w14:textId="77777777" w:rsidR="00790ADB" w:rsidRPr="00790ADB" w:rsidRDefault="00790ADB" w:rsidP="0089206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790ADB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Content</w:t>
            </w:r>
          </w:p>
          <w:p w14:paraId="3A4BDB73" w14:textId="77777777" w:rsidR="00790ADB" w:rsidRPr="00790ADB" w:rsidRDefault="00790ADB" w:rsidP="0089206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the materials provide the information that you feel your family and friends need to know to take appropriate preventive action for the health of their family?</w:t>
            </w:r>
          </w:p>
          <w:p w14:paraId="0B2E958F" w14:textId="77777777" w:rsidR="00790ADB" w:rsidRPr="00790ADB" w:rsidRDefault="00790ADB" w:rsidP="0089206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the materials answer the questions that you have heard your family and friends raise about the virus and the use of the vaccines?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C4D11" w14:textId="77777777" w:rsidR="00790ADB" w:rsidRPr="00790ADB" w:rsidRDefault="00790ADB" w:rsidP="0089206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-infected after getting COVID: stress even then to get the vaccine, “I’ve already had it, and don’t need the vaccine”, language about booster for added protection</w:t>
            </w:r>
          </w:p>
          <w:p w14:paraId="5F954EE7" w14:textId="77777777" w:rsidR="00790ADB" w:rsidRPr="00790ADB" w:rsidRDefault="00790ADB" w:rsidP="0089206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swers most of the questions heard in family - may have more questions but answered the main/common questions.</w:t>
            </w:r>
          </w:p>
          <w:p w14:paraId="7E00E9ED" w14:textId="77777777" w:rsidR="00790ADB" w:rsidRPr="00790ADB" w:rsidRDefault="00790ADB" w:rsidP="0089206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rporation of tips, easy for individuals to follow</w:t>
            </w:r>
          </w:p>
          <w:p w14:paraId="041B2C87" w14:textId="77777777" w:rsidR="00790ADB" w:rsidRPr="00790ADB" w:rsidRDefault="00790ADB" w:rsidP="0089206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al medicine - people are not aware of how to use it when recovering from COVID and after recovering from COVID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7DB3C" w14:textId="77777777" w:rsidR="00790ADB" w:rsidRPr="00790ADB" w:rsidRDefault="00790ADB" w:rsidP="0089206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ials were great, can’t wait to use as CHRs</w:t>
            </w:r>
          </w:p>
        </w:tc>
      </w:tr>
    </w:tbl>
    <w:p w14:paraId="3231CF05" w14:textId="77777777" w:rsidR="00790ADB" w:rsidRPr="00790ADB" w:rsidRDefault="00790ADB">
      <w:pPr>
        <w:rPr>
          <w:rFonts w:ascii="Times New Roman" w:hAnsi="Times New Roman" w:cs="Times New Roman"/>
          <w:sz w:val="24"/>
          <w:szCs w:val="24"/>
        </w:rPr>
      </w:pPr>
    </w:p>
    <w:sectPr w:rsidR="00790ADB" w:rsidRPr="00790ADB" w:rsidSect="00790A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7F6547"/>
    <w:multiLevelType w:val="multilevel"/>
    <w:tmpl w:val="40D8250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9941334"/>
    <w:multiLevelType w:val="multilevel"/>
    <w:tmpl w:val="B6742AE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1953750"/>
    <w:multiLevelType w:val="multilevel"/>
    <w:tmpl w:val="47D4160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89857D5"/>
    <w:multiLevelType w:val="multilevel"/>
    <w:tmpl w:val="AFEEC22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E8D6244"/>
    <w:multiLevelType w:val="multilevel"/>
    <w:tmpl w:val="168C798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72BE3422"/>
    <w:multiLevelType w:val="multilevel"/>
    <w:tmpl w:val="8008517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869143515">
    <w:abstractNumId w:val="0"/>
  </w:num>
  <w:num w:numId="2" w16cid:durableId="1922834584">
    <w:abstractNumId w:val="1"/>
  </w:num>
  <w:num w:numId="3" w16cid:durableId="578834714">
    <w:abstractNumId w:val="4"/>
  </w:num>
  <w:num w:numId="4" w16cid:durableId="575094891">
    <w:abstractNumId w:val="2"/>
  </w:num>
  <w:num w:numId="5" w16cid:durableId="129785483">
    <w:abstractNumId w:val="3"/>
  </w:num>
  <w:num w:numId="6" w16cid:durableId="14162466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ADB"/>
    <w:rsid w:val="001C25FE"/>
    <w:rsid w:val="00772BFA"/>
    <w:rsid w:val="00790ADB"/>
    <w:rsid w:val="00DE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658C0"/>
  <w15:chartTrackingRefBased/>
  <w15:docId w15:val="{FE83E1DD-B368-4B17-9552-4A42C046F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ADB"/>
    <w:pPr>
      <w:spacing w:after="0" w:line="276" w:lineRule="auto"/>
    </w:pPr>
    <w:rPr>
      <w:rFonts w:ascii="Arial" w:eastAsia="Arial" w:hAnsi="Arial" w:cs="Arial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Tutt</dc:creator>
  <cp:keywords/>
  <dc:description/>
  <cp:lastModifiedBy>Marissa Tutt</cp:lastModifiedBy>
  <cp:revision>1</cp:revision>
  <dcterms:created xsi:type="dcterms:W3CDTF">2022-09-14T19:32:00Z</dcterms:created>
  <dcterms:modified xsi:type="dcterms:W3CDTF">2022-09-14T19:35:00Z</dcterms:modified>
</cp:coreProperties>
</file>